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91E0E" w14:textId="77777777" w:rsidR="0085523F" w:rsidRPr="009C0843" w:rsidRDefault="0085523F" w:rsidP="0085523F">
      <w:pPr>
        <w:pStyle w:val="Heading1"/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9C0843">
        <w:rPr>
          <w:rFonts w:ascii="Times New Roman" w:hAnsi="Times New Roman"/>
          <w:sz w:val="24"/>
          <w:szCs w:val="24"/>
          <w:lang w:val="en-GB"/>
        </w:rPr>
        <w:t>Supplementary Table S2</w:t>
      </w:r>
      <w:r w:rsidR="009C0843" w:rsidRPr="009C0843">
        <w:rPr>
          <w:rFonts w:ascii="Times New Roman" w:hAnsi="Times New Roman"/>
          <w:sz w:val="24"/>
          <w:szCs w:val="24"/>
          <w:lang w:val="en-GB"/>
        </w:rPr>
        <w:t xml:space="preserve">: </w:t>
      </w:r>
      <w:r w:rsidR="009852D2">
        <w:rPr>
          <w:rFonts w:ascii="Times New Roman" w:hAnsi="Times New Roman"/>
          <w:sz w:val="24"/>
          <w:szCs w:val="24"/>
          <w:lang w:val="en-GB"/>
        </w:rPr>
        <w:t>Responsiveness and i</w:t>
      </w:r>
      <w:bookmarkStart w:id="0" w:name="_GoBack"/>
      <w:bookmarkEnd w:id="0"/>
      <w:r w:rsidRPr="009C0843">
        <w:rPr>
          <w:rFonts w:ascii="Times New Roman" w:hAnsi="Times New Roman"/>
          <w:sz w:val="24"/>
          <w:szCs w:val="24"/>
          <w:lang w:val="en-GB"/>
        </w:rPr>
        <w:t>nterpretability properties of the PSE measures</w:t>
      </w:r>
    </w:p>
    <w:tbl>
      <w:tblPr>
        <w:tblW w:w="148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3685"/>
        <w:gridCol w:w="1418"/>
        <w:gridCol w:w="850"/>
        <w:gridCol w:w="851"/>
        <w:gridCol w:w="1134"/>
        <w:gridCol w:w="425"/>
        <w:gridCol w:w="567"/>
        <w:gridCol w:w="1701"/>
        <w:gridCol w:w="1559"/>
      </w:tblGrid>
      <w:tr w:rsidR="0085523F" w:rsidRPr="0085523F" w14:paraId="00463522" w14:textId="77777777" w:rsidTr="0085523F">
        <w:trPr>
          <w:trHeight w:val="20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2BF74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sure</w:t>
            </w:r>
          </w:p>
        </w:tc>
        <w:tc>
          <w:tcPr>
            <w:tcW w:w="136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779BE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sponsiveness and Interpretability</w:t>
            </w:r>
          </w:p>
        </w:tc>
      </w:tr>
      <w:tr w:rsidR="0085523F" w:rsidRPr="0085523F" w14:paraId="0EB3ED9C" w14:textId="77777777" w:rsidTr="0085523F">
        <w:trPr>
          <w:trHeight w:val="229"/>
        </w:trPr>
        <w:tc>
          <w:tcPr>
            <w:tcW w:w="124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11B4A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0B9BB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ut off Score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2069D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etail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47A0B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rea Under Curv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5ADD00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ID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D1D26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sponses</w:t>
            </w:r>
          </w:p>
        </w:tc>
      </w:tr>
      <w:tr w:rsidR="0085523F" w:rsidRPr="0085523F" w14:paraId="1859B29E" w14:textId="77777777" w:rsidTr="0085523F">
        <w:trPr>
          <w:trHeight w:val="77"/>
        </w:trPr>
        <w:tc>
          <w:tcPr>
            <w:tcW w:w="1242" w:type="dxa"/>
            <w:vMerge/>
            <w:shd w:val="clear" w:color="auto" w:fill="auto"/>
            <w:vAlign w:val="center"/>
          </w:tcPr>
          <w:p w14:paraId="27AF32FE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441265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2512E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13D28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41381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AD0BF7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0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0BCE1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ime Interva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AB56B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E8DC1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114AE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mparative Dat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342E3" w14:textId="77777777" w:rsidR="0085523F" w:rsidRPr="00DE7560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DE756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istribution of Scores</w:t>
            </w:r>
          </w:p>
        </w:tc>
      </w:tr>
      <w:tr w:rsidR="0085523F" w:rsidRPr="0085523F" w14:paraId="1279FD2D" w14:textId="77777777" w:rsidTr="0085523F">
        <w:trPr>
          <w:trHeight w:val="402"/>
        </w:trPr>
        <w:tc>
          <w:tcPr>
            <w:tcW w:w="1242" w:type="dxa"/>
            <w:shd w:val="clear" w:color="auto" w:fill="auto"/>
            <w:vAlign w:val="center"/>
          </w:tcPr>
          <w:p w14:paraId="44261B0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M-1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8E91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+</w:t>
            </w:r>
          </w:p>
          <w:p w14:paraId="7643CF2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6E1DC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nsitivity = 72.9%, Specificity: 74.4%, PPV: 34.9%, NPV: 93.5%, Misclassification Rate: 25.9%</w:t>
            </w:r>
          </w:p>
          <w:p w14:paraId="7579074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ositive Likelihood Ratio: 2.8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18FA2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81 (p&lt;.00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4239A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 point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9D8E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 poi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F3536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-4 weeks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52D3CB2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22528C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69A281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30002D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4D645A1A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6CF25F9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4B1A0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1331CB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E0A67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5E055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0058C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F5A0F7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1D107E9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1CD5DE7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3C56DF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5818E05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01A8E6BD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1DE17D2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AP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89FAC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E65BEE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59FA2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DF67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4526B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3EA510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0F34707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9CC1C3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566240C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125C800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6E92847D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47A891B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-G PS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EBD88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ADE825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3A3E0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69B1C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D73F4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FA40C1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536FD0B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03A64BD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1DB8C87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54EEF74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6180774D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05F193B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P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BD9BE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81258B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E1302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0033D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D0738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5ECDF0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4B34F95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4A4E6AB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D613F8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56CF15B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24AB557D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186DA7C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EIP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CB53B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057711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996DF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1D9AC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C8185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35A9D1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1649733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1AD6DCF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3FE8394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AEA96E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1BE4FCBF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5BFB59C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C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AFF81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DCC76A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F17DC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3E8B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B41DC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3E859F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73CFB19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1DDDB4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37322DC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1B11FB5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5BE4879A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3AC0FCA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IC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AAA27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52851E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D9EE9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A400F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C6985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CD0194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36678B6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D5CE50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FCC521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4C75BD1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466D545B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6933142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C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98397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39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55E241C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nsitivity = 86%, Specificity = 89, PPV = 88%, NPV = 88%, Misclassification Rate: 12%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02798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D5B7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 poi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AB47F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4F39C4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 days</w:t>
            </w:r>
          </w:p>
        </w:tc>
        <w:tc>
          <w:tcPr>
            <w:tcW w:w="425" w:type="dxa"/>
            <w:vAlign w:val="center"/>
          </w:tcPr>
          <w:p w14:paraId="50BE29D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2A57770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787EB05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2F40078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63E1DA11" w14:textId="77777777" w:rsidTr="0085523F">
        <w:trPr>
          <w:trHeight w:val="77"/>
        </w:trPr>
        <w:tc>
          <w:tcPr>
            <w:tcW w:w="1242" w:type="dxa"/>
            <w:shd w:val="clear" w:color="auto" w:fill="auto"/>
            <w:vAlign w:val="center"/>
          </w:tcPr>
          <w:p w14:paraId="6B49F52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KPS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4DFD8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E041EB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1AA02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7DE96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70F9D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12CFDF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06182FF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8F60AB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42073BA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2A88F9B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01A7A879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6A77BB8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MS</w:t>
            </w:r>
            <w:proofErr w:type="spellEnd"/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&amp;MB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225D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651EC3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DED3C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6FCAD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6827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B86C9B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0CF5792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40368B5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078B5F5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08D5804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66AC62E5" w14:textId="77777777" w:rsidTr="0085523F">
        <w:trPr>
          <w:trHeight w:val="201"/>
        </w:trPr>
        <w:tc>
          <w:tcPr>
            <w:tcW w:w="1242" w:type="dxa"/>
            <w:shd w:val="clear" w:color="auto" w:fill="FFFFFF" w:themeFill="background1"/>
            <w:vAlign w:val="center"/>
          </w:tcPr>
          <w:p w14:paraId="17F6DAA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proofErr w:type="spellStart"/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aaP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742F61C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FFFFFF" w:themeFill="background1"/>
            <w:vAlign w:val="center"/>
          </w:tcPr>
          <w:p w14:paraId="58C7199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14:paraId="692CEB7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518CD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294194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9B5DB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 w14:paraId="1166040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14:paraId="11B652C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A91CA9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615A01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006C4BAC" w14:textId="77777777" w:rsidTr="0085523F">
        <w:trPr>
          <w:trHeight w:val="201"/>
        </w:trPr>
        <w:tc>
          <w:tcPr>
            <w:tcW w:w="1242" w:type="dxa"/>
            <w:shd w:val="clear" w:color="auto" w:fill="auto"/>
            <w:vAlign w:val="center"/>
          </w:tcPr>
          <w:p w14:paraId="7E5AD1F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C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36DF3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D1DB75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0E67C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B036D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342E5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6E1C85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0ECEC50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2D69BC8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4C72E4E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6EC46BE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13533203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559FB55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E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FD8D3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C2094B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F6CB0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D7F0D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3F100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75748B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4A8D82B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31DBEE4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D51378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0FCBAA5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2E55E1D5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79B2657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/P 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EB984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83D434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4B5EE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838DE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E8425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145F8D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746940D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04E8D93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73E2BE7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5CB1DC1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10028BF0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2FC5830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IPS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410E9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5D9AFA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33F8E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1677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4B82D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60E6816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05FF922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896C96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0BB9F34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77B5AED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42D59FA9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4CBF317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SP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D922F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E1FC9F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94710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036D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058DA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A1849E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30D84E5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542C34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1D4BAE2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7B63E85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65CAD04B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185ADDA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C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F61F8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D24E31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291A8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CD00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F605A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643681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72FC98A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F78A01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31A2B4B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9FC0EA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27590B3D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30A5ACD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E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E51EB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6D7D4B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08CEA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EC591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21EC2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F6E055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1AD08F3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4E13D17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6957351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519DA1E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12FDBEDE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1E10E15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A20A6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4B75903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2A91C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276C8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7BBDA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12883F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3A5C819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09E3468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6F14B0D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07D1B44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5B24C3A9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2B90118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lastRenderedPageBreak/>
              <w:t>PMP S-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FD61C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39DD5A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1B56B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DB8B6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7F698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801011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5994ACE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7B9B4A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6A54D80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53F0E24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55FB91F7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2C73016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PSE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09086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1C93742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DB491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8EEFA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8D021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496AC3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135A5F4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D04F1D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11BEABE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5AD5C53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5D28804A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2F1B996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AM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D8FB1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F2609D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55089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37C0F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235A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E00CF1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7015583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DE6B61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16E43E2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D309DF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662C0EAC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75CE913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A6C2C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88A27A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20EF3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5E2E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5D99A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DDD1D5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76BBAC3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18CA550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252CDD6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4536E64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51D155AC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433BCC2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SO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12DA3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3649593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F0CE3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245DD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0C19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680B34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126B4FD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39E2ADC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4832118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3D808A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714BFBF9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66D0813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TC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FB3EF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2CAAF42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654A0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D5711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605FF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784D593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4A63B94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EC83BE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12AED59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58452FE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44D6EB65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0B0E62B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PTI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EEBA1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E64C3A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B23D8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EF1A8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D915E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2829A0C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600A8B3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F8AFC3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61FBB2C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1005AD5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102B10A8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04115BE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EPTI - 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FFA16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18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1E0E41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Normal sample: ≤10.5%</w:t>
            </w:r>
          </w:p>
          <w:p w14:paraId="5B9BD64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linical sample: ≤40.7% (P&lt;.00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77F5A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17C05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39A33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1136586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6CE9697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517FC71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2E063EB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40A189A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</w:tr>
      <w:tr w:rsidR="0085523F" w:rsidRPr="0085523F" w14:paraId="40C91FD3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5F2AC4F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IC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D2F99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6BE0918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FC57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F8629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EA2ED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3312CF1C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73A02E1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6314907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26F7FE2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12DCEEF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6578F40C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7ED6B92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CQ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8A867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7354F64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87EA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9F682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6C068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53421DE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2A82637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567" w:type="dxa"/>
            <w:vAlign w:val="center"/>
          </w:tcPr>
          <w:p w14:paraId="672D99D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vAlign w:val="center"/>
          </w:tcPr>
          <w:p w14:paraId="5B732132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vAlign w:val="center"/>
          </w:tcPr>
          <w:p w14:paraId="6ACD6A6E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27DB85C2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6C37546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OPSE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AD469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0F7AB733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D2E1E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31A54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9F45F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4A4C5AD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6E45CDD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06F65B8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3421A99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0A7439D6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  <w:tr w:rsidR="0085523F" w:rsidRPr="0085523F" w14:paraId="594B7DF5" w14:textId="77777777" w:rsidTr="0085523F">
        <w:trPr>
          <w:trHeight w:val="70"/>
        </w:trPr>
        <w:tc>
          <w:tcPr>
            <w:tcW w:w="1242" w:type="dxa"/>
            <w:shd w:val="clear" w:color="auto" w:fill="auto"/>
            <w:vAlign w:val="center"/>
          </w:tcPr>
          <w:p w14:paraId="2BA7341A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WPBL(R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868E01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3685" w:type="dxa"/>
            <w:shd w:val="clear" w:color="auto" w:fill="auto"/>
            <w:vAlign w:val="center"/>
          </w:tcPr>
          <w:p w14:paraId="6D029DEB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712D3F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E17A84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25EF60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  <w:vAlign w:val="center"/>
          </w:tcPr>
          <w:p w14:paraId="035CEC0D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425" w:type="dxa"/>
            <w:vAlign w:val="center"/>
          </w:tcPr>
          <w:p w14:paraId="1ED86EB7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567" w:type="dxa"/>
            <w:vAlign w:val="center"/>
          </w:tcPr>
          <w:p w14:paraId="701C1A9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701" w:type="dxa"/>
            <w:vAlign w:val="center"/>
          </w:tcPr>
          <w:p w14:paraId="013561A9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sym w:font="Wingdings" w:char="F0FC"/>
            </w:r>
          </w:p>
        </w:tc>
        <w:tc>
          <w:tcPr>
            <w:tcW w:w="1559" w:type="dxa"/>
            <w:vAlign w:val="center"/>
          </w:tcPr>
          <w:p w14:paraId="77F05075" w14:textId="77777777" w:rsidR="0085523F" w:rsidRPr="0085523F" w:rsidRDefault="0085523F" w:rsidP="0085523F">
            <w:pPr>
              <w:pStyle w:val="NoSpacing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85523F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</w:tr>
    </w:tbl>
    <w:p w14:paraId="402C0322" w14:textId="77777777" w:rsidR="0085523F" w:rsidRPr="0085523F" w:rsidRDefault="0085523F" w:rsidP="0085523F">
      <w:pPr>
        <w:pStyle w:val="NoSpacing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85523F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 xml:space="preserve">Note. </w:t>
      </w:r>
      <w:r w:rsidRPr="0085523F">
        <w:rPr>
          <w:rFonts w:ascii="Times New Roman" w:hAnsi="Times New Roman" w:cs="Times New Roman"/>
          <w:color w:val="auto"/>
          <w:sz w:val="24"/>
          <w:szCs w:val="24"/>
          <w:lang w:val="en-GB"/>
        </w:rPr>
        <w:t>Sensitivity = percentage of true cases correctly identified, Specificity = percentage of non-cases correctly identified, PPV = Positive Predictive Value (percentage of the sample scoring above the cut-off who were true cases), NPV = Negative Predictive Value (the percentage of the sample scoring below the cut-off who were true non-cases)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 CI = Confidence Intervals; M = Mean; SD = Standard Deviation</w:t>
      </w:r>
    </w:p>
    <w:p w14:paraId="7381151A" w14:textId="77777777" w:rsidR="0085523F" w:rsidRPr="00562424" w:rsidRDefault="0085523F" w:rsidP="0085523F">
      <w:pPr>
        <w:rPr>
          <w:rFonts w:eastAsia="Times New Roman"/>
          <w:b/>
          <w:bCs/>
          <w:kern w:val="32"/>
          <w:sz w:val="16"/>
          <w:szCs w:val="16"/>
          <w:bdr w:val="none" w:sz="0" w:space="0" w:color="auto"/>
          <w:lang w:val="en-GB"/>
        </w:rPr>
      </w:pPr>
    </w:p>
    <w:sectPr w:rsidR="0085523F" w:rsidRPr="00562424" w:rsidSect="001C1E14">
      <w:pgSz w:w="16840" w:h="11900" w:orient="landscape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23F"/>
    <w:rsid w:val="00117D00"/>
    <w:rsid w:val="005F51EB"/>
    <w:rsid w:val="007C162D"/>
    <w:rsid w:val="0085523F"/>
    <w:rsid w:val="009852D2"/>
    <w:rsid w:val="009C0843"/>
    <w:rsid w:val="00DE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838B6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52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85523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523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NoSpacing">
    <w:name w:val="No Spacing"/>
    <w:qFormat/>
    <w:rsid w:val="008552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52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qFormat/>
    <w:rsid w:val="0085523F"/>
    <w:pPr>
      <w:keepNext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523F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NoSpacing">
    <w:name w:val="No Spacing"/>
    <w:qFormat/>
    <w:rsid w:val="0085523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5</Words>
  <Characters>157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isberg</dc:creator>
  <cp:lastModifiedBy>Anja Wittkowski</cp:lastModifiedBy>
  <cp:revision>3</cp:revision>
  <dcterms:created xsi:type="dcterms:W3CDTF">2015-07-05T15:07:00Z</dcterms:created>
  <dcterms:modified xsi:type="dcterms:W3CDTF">2015-07-05T15:07:00Z</dcterms:modified>
</cp:coreProperties>
</file>